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04D91E" w:rsidR="00DB4B2C" w:rsidRPr="00410502" w:rsidRDefault="006A631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5D311B" w:rsidR="00DB4B2C" w:rsidRPr="00410502" w:rsidRDefault="006A6314"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217AAA8" w:rsidR="00DB4B2C" w:rsidRPr="00410502" w:rsidRDefault="006A6314"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A54B552" w:rsidR="00DB4B2C" w:rsidRPr="00410502" w:rsidRDefault="006A6314"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3BAF536" w:rsidR="00DB4B2C" w:rsidRPr="00410502" w:rsidRDefault="006A631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C0DDBB3" w:rsidR="00DB4B2C" w:rsidRPr="00410502" w:rsidRDefault="006A6314"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E3FEF0" w:rsidR="00DB4B2C" w:rsidRPr="00410502" w:rsidRDefault="006A631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52D2D69" w:rsidR="00DB4B2C" w:rsidRPr="00410502" w:rsidRDefault="006A6314" w:rsidP="006B2B65">
                <w:pPr>
                  <w:rPr>
                    <w:rFonts w:ascii="Arial" w:hAnsi="Arial" w:cs="Arial"/>
                    <w:sz w:val="20"/>
                    <w:szCs w:val="20"/>
                  </w:rPr>
                </w:pPr>
                <w:r>
                  <w:rPr>
                    <w:rFonts w:ascii="Arial" w:hAnsi="Arial" w:cs="Arial"/>
                    <w:sz w:val="20"/>
                    <w:szCs w:val="20"/>
                  </w:rPr>
                  <w:t>21-2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0E95DC" w:rsidR="00DB4B2C" w:rsidRPr="00410502" w:rsidRDefault="006A6314"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B4915A0" w:rsidR="00DB4B2C" w:rsidRPr="00410502" w:rsidRDefault="006A6314"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C424E0B" w:rsidR="00DB4B2C" w:rsidRPr="00410502" w:rsidRDefault="006A6314"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A390960" w:rsidR="00DB4B2C" w:rsidRPr="00410502" w:rsidRDefault="006A631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2B1086" w:rsidR="00DB4B2C" w:rsidRPr="00410502" w:rsidRDefault="006A6314"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E2D673" w:rsidR="00DB4B2C" w:rsidRPr="00410502" w:rsidRDefault="006A6314" w:rsidP="006B2B65">
                <w:pPr>
                  <w:rPr>
                    <w:rFonts w:ascii="Arial" w:hAnsi="Arial" w:cs="Arial"/>
                    <w:sz w:val="20"/>
                    <w:szCs w:val="20"/>
                  </w:rPr>
                </w:pPr>
                <w:r>
                  <w:rPr>
                    <w:rFonts w:ascii="Arial" w:hAnsi="Arial" w:cs="Arial"/>
                    <w:sz w:val="20"/>
                    <w:szCs w:val="20"/>
                  </w:rPr>
                  <w:t>2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8453C30" w:rsidR="00DB4B2C" w:rsidRPr="00410502" w:rsidRDefault="006A6314" w:rsidP="006B2B65">
                <w:pPr>
                  <w:rPr>
                    <w:rFonts w:ascii="Arial" w:hAnsi="Arial" w:cs="Arial"/>
                    <w:sz w:val="20"/>
                    <w:szCs w:val="20"/>
                  </w:rPr>
                </w:pPr>
                <w:r>
                  <w:rPr>
                    <w:rFonts w:ascii="Arial" w:hAnsi="Arial" w:cs="Arial"/>
                    <w:sz w:val="20"/>
                    <w:szCs w:val="20"/>
                  </w:rPr>
                  <w:t>23-2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1E5476D" w:rsidR="00DB4B2C" w:rsidRPr="00410502" w:rsidRDefault="006A631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B8ECCE4" w:rsidR="00DB4B2C" w:rsidRPr="00410502" w:rsidRDefault="006A6314" w:rsidP="006B2B65">
                <w:pPr>
                  <w:rPr>
                    <w:rFonts w:ascii="Arial" w:hAnsi="Arial" w:cs="Arial"/>
                    <w:sz w:val="20"/>
                    <w:szCs w:val="20"/>
                  </w:rPr>
                </w:pPr>
                <w:r>
                  <w:rPr>
                    <w:rFonts w:ascii="Arial" w:hAnsi="Arial" w:cs="Arial"/>
                    <w:sz w:val="20"/>
                    <w:szCs w:val="20"/>
                  </w:rPr>
                  <w:t>23-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8B113F0" w:rsidR="00DB4B2C" w:rsidRPr="00410502" w:rsidRDefault="006A6314"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AD9B025" w:rsidR="00DB4B2C" w:rsidRPr="00410502" w:rsidRDefault="006A6314"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A2B395F" w:rsidR="00DB4B2C" w:rsidRPr="00410502" w:rsidRDefault="006A6314"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4EFB7C3" w:rsidR="00DB4B2C" w:rsidRPr="00410502" w:rsidRDefault="006A6314" w:rsidP="006B2B65">
                <w:pPr>
                  <w:rPr>
                    <w:rFonts w:ascii="Arial" w:hAnsi="Arial" w:cs="Arial"/>
                    <w:sz w:val="20"/>
                    <w:szCs w:val="20"/>
                  </w:rPr>
                </w:pPr>
                <w:r>
                  <w:rPr>
                    <w:rFonts w:ascii="Arial" w:hAnsi="Arial" w:cs="Arial"/>
                    <w:sz w:val="20"/>
                    <w:szCs w:val="20"/>
                  </w:rPr>
                  <w:t>12-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FC2640" w:rsidR="00DB4B2C" w:rsidRPr="00410502" w:rsidRDefault="006A6314"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A631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C84C6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1A2E7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AE4DC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3109432">
    <w:abstractNumId w:val="4"/>
  </w:num>
  <w:num w:numId="2" w16cid:durableId="1067799170">
    <w:abstractNumId w:val="5"/>
  </w:num>
  <w:num w:numId="3" w16cid:durableId="1484546766">
    <w:abstractNumId w:val="7"/>
  </w:num>
  <w:num w:numId="4" w16cid:durableId="987633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43299545">
    <w:abstractNumId w:val="9"/>
  </w:num>
  <w:num w:numId="6" w16cid:durableId="426732654">
    <w:abstractNumId w:val="8"/>
  </w:num>
  <w:num w:numId="7" w16cid:durableId="484976610">
    <w:abstractNumId w:val="0"/>
  </w:num>
  <w:num w:numId="8" w16cid:durableId="2035568281">
    <w:abstractNumId w:val="6"/>
  </w:num>
  <w:num w:numId="9" w16cid:durableId="1425147584">
    <w:abstractNumId w:val="2"/>
  </w:num>
  <w:num w:numId="10" w16cid:durableId="15354583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6314"/>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9158FCF6-1187-4DE5-B50C-C58B78EC3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niya Nagpal</cp:lastModifiedBy>
  <cp:revision>2</cp:revision>
  <cp:lastPrinted>2018-11-16T17:06:00Z</cp:lastPrinted>
  <dcterms:created xsi:type="dcterms:W3CDTF">2023-07-10T23:40:00Z</dcterms:created>
  <dcterms:modified xsi:type="dcterms:W3CDTF">2023-07-10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